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EB484" w14:textId="77777777" w:rsidR="008C7C27" w:rsidRDefault="008C7C27" w:rsidP="008C7C27">
      <w:r>
        <w:t xml:space="preserve">Video legends </w:t>
      </w:r>
    </w:p>
    <w:p w14:paraId="0B701DD9" w14:textId="77777777" w:rsidR="008C7C27" w:rsidRDefault="008C7C27" w:rsidP="008C7C27">
      <w:r>
        <w:t>Video 1: Fluoroscopic contrast image displaying the positioning of the AVIER VR leadless pacemaker at the left anterior oblique (LAO) projection prior to deployment.</w:t>
      </w:r>
    </w:p>
    <w:p w14:paraId="068E1F06" w14:textId="6735C4E7" w:rsidR="00637B68" w:rsidRDefault="008C7C27" w:rsidP="008C7C27">
      <w:r>
        <w:t>Video 2: Fluoroscopic contrast image displaying the positioning of the AVIER VR leadless pacemaker at the right anterior oblique (RAO) projection prior to deployment.</w:t>
      </w:r>
    </w:p>
    <w:sectPr w:rsidR="00637B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27"/>
    <w:rsid w:val="00070F60"/>
    <w:rsid w:val="00495ACA"/>
    <w:rsid w:val="00561BF9"/>
    <w:rsid w:val="00637B68"/>
    <w:rsid w:val="00874E4A"/>
    <w:rsid w:val="008C7C27"/>
    <w:rsid w:val="00D0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60BB0"/>
  <w15:chartTrackingRefBased/>
  <w15:docId w15:val="{B85653B0-CEC5-4213-B384-C80C91435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7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C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C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C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C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C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C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C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C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C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C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C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C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C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C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C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C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C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C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ke</dc:creator>
  <cp:keywords/>
  <dc:description/>
  <cp:lastModifiedBy>Sarah Lake</cp:lastModifiedBy>
  <cp:revision>1</cp:revision>
  <dcterms:created xsi:type="dcterms:W3CDTF">2025-07-21T16:04:00Z</dcterms:created>
  <dcterms:modified xsi:type="dcterms:W3CDTF">2025-07-21T16:05:00Z</dcterms:modified>
</cp:coreProperties>
</file>